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F9333" w14:textId="11BBEC36" w:rsidR="00E6779E" w:rsidRPr="00CD0807" w:rsidRDefault="003D1A4F" w:rsidP="00BA0BC5">
      <w:pPr>
        <w:spacing w:after="0"/>
        <w:rPr>
          <w:rFonts w:ascii="Times New Roman" w:hAnsi="Times New Roman" w:cs="Times New Roman"/>
          <w:i/>
          <w:iCs/>
        </w:rPr>
      </w:pPr>
      <w:bookmarkStart w:id="0" w:name="_Toc54548562"/>
      <w:bookmarkStart w:id="1" w:name="_Toc54548832"/>
      <w:bookmarkStart w:id="2" w:name="_Toc54903665"/>
      <w:r w:rsidRPr="00CD0807">
        <w:rPr>
          <w:rFonts w:ascii="Times New Roman" w:hAnsi="Times New Roman" w:cs="Times New Roman"/>
          <w:b/>
          <w:bCs/>
        </w:rPr>
        <w:t xml:space="preserve">Additional </w:t>
      </w:r>
      <w:r w:rsidR="00293FB5" w:rsidRPr="00CD0807">
        <w:rPr>
          <w:rFonts w:ascii="Times New Roman" w:hAnsi="Times New Roman" w:cs="Times New Roman"/>
          <w:b/>
          <w:bCs/>
        </w:rPr>
        <w:t>F</w:t>
      </w:r>
      <w:r w:rsidRPr="00CD0807">
        <w:rPr>
          <w:rFonts w:ascii="Times New Roman" w:hAnsi="Times New Roman" w:cs="Times New Roman"/>
          <w:b/>
          <w:bCs/>
        </w:rPr>
        <w:t>ile</w:t>
      </w:r>
      <w:r w:rsidR="00E6779E" w:rsidRPr="00CD0807">
        <w:rPr>
          <w:rFonts w:ascii="Times New Roman" w:hAnsi="Times New Roman" w:cs="Times New Roman"/>
          <w:b/>
          <w:bCs/>
        </w:rPr>
        <w:t xml:space="preserve"> </w:t>
      </w:r>
      <w:r w:rsidR="000A1152" w:rsidRPr="00CD0807">
        <w:rPr>
          <w:rFonts w:ascii="Times New Roman" w:hAnsi="Times New Roman" w:cs="Times New Roman"/>
          <w:b/>
          <w:bCs/>
        </w:rPr>
        <w:t>2</w:t>
      </w:r>
      <w:r w:rsidR="00E6779E" w:rsidRPr="00CD0807">
        <w:rPr>
          <w:rFonts w:ascii="Times New Roman" w:hAnsi="Times New Roman" w:cs="Times New Roman"/>
          <w:b/>
          <w:bCs/>
          <w:i/>
          <w:iCs/>
        </w:rPr>
        <w:t>.</w:t>
      </w:r>
      <w:r w:rsidR="00E6779E" w:rsidRPr="00CD0807">
        <w:rPr>
          <w:rFonts w:ascii="Times New Roman" w:hAnsi="Times New Roman" w:cs="Times New Roman"/>
          <w:i/>
          <w:iCs/>
        </w:rPr>
        <w:t xml:space="preserve"> </w:t>
      </w:r>
      <w:bookmarkStart w:id="3" w:name="_Toc54903666"/>
      <w:bookmarkEnd w:id="0"/>
      <w:bookmarkEnd w:id="1"/>
      <w:bookmarkEnd w:id="2"/>
      <w:r w:rsidR="00E6779E" w:rsidRPr="00CD0807">
        <w:rPr>
          <w:rFonts w:ascii="Times New Roman" w:hAnsi="Times New Roman" w:cs="Times New Roman"/>
        </w:rPr>
        <w:t>Summary of Key Behaviour Change Techniques and Features in Selected Physical Activity Apps</w:t>
      </w:r>
      <w:bookmarkEnd w:id="3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2"/>
        <w:gridCol w:w="5971"/>
        <w:gridCol w:w="5815"/>
      </w:tblGrid>
      <w:tr w:rsidR="00E6779E" w:rsidRPr="00CD0807" w14:paraId="3626BFF7" w14:textId="77777777" w:rsidTr="00061FE5">
        <w:trPr>
          <w:cantSplit/>
          <w:tblHeader/>
        </w:trPr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F03DE" w14:textId="77777777" w:rsidR="00E6779E" w:rsidRPr="00CD0807" w:rsidRDefault="00E6779E" w:rsidP="00BA0B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haviour Change Technique</w:t>
            </w:r>
          </w:p>
        </w:tc>
        <w:tc>
          <w:tcPr>
            <w:tcW w:w="20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40430" w14:textId="77777777" w:rsidR="00E6779E" w:rsidRPr="00CD0807" w:rsidRDefault="00E6779E" w:rsidP="00BA0B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D08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tOn</w:t>
            </w:r>
            <w:proofErr w:type="spellEnd"/>
          </w:p>
        </w:tc>
        <w:tc>
          <w:tcPr>
            <w:tcW w:w="19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1632E" w14:textId="77777777" w:rsidR="00E6779E" w:rsidRPr="00CD0807" w:rsidRDefault="00E6779E" w:rsidP="00BA0B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p My Fitness</w:t>
            </w:r>
          </w:p>
        </w:tc>
      </w:tr>
      <w:tr w:rsidR="00E6779E" w:rsidRPr="00CD0807" w14:paraId="326F321A" w14:textId="77777777" w:rsidTr="00061FE5">
        <w:trPr>
          <w:cantSplit/>
        </w:trPr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</w:tcPr>
          <w:p w14:paraId="079F41EC" w14:textId="77777777" w:rsidR="00E6779E" w:rsidRPr="00CD0807" w:rsidRDefault="00E6779E" w:rsidP="00BA0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4" w:type="pct"/>
            <w:tcBorders>
              <w:top w:val="single" w:sz="4" w:space="0" w:color="auto"/>
              <w:bottom w:val="single" w:sz="4" w:space="0" w:color="auto"/>
            </w:tcBorders>
          </w:tcPr>
          <w:p w14:paraId="03B0B063" w14:textId="7861C5D0" w:rsidR="00E6779E" w:rsidRPr="00CD0807" w:rsidRDefault="00E6779E" w:rsidP="00BA0BC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 xml:space="preserve">A variety of exercise videos with fitness trainers. Can </w:t>
            </w:r>
            <w:proofErr w:type="spellStart"/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personalise</w:t>
            </w:r>
            <w:proofErr w:type="spellEnd"/>
            <w:r w:rsidRPr="00CD0807">
              <w:rPr>
                <w:rFonts w:ascii="Times New Roman" w:hAnsi="Times New Roman" w:cs="Times New Roman"/>
                <w:sz w:val="20"/>
                <w:szCs w:val="20"/>
              </w:rPr>
              <w:t xml:space="preserve"> fitness goals and training plans. Includes social features </w:t>
            </w:r>
            <w:r w:rsidR="00061FE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leader board</w:t>
            </w:r>
            <w:r w:rsidR="00061F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 xml:space="preserve"> for exercise videos, workout challenges, and ability to invite friends to complete exercise videos. </w:t>
            </w:r>
          </w:p>
        </w:tc>
        <w:tc>
          <w:tcPr>
            <w:tcW w:w="1981" w:type="pct"/>
            <w:tcBorders>
              <w:top w:val="single" w:sz="4" w:space="0" w:color="auto"/>
              <w:bottom w:val="single" w:sz="4" w:space="0" w:color="auto"/>
            </w:tcBorders>
          </w:tcPr>
          <w:p w14:paraId="2C6B7B8A" w14:textId="56195D03" w:rsidR="00E6779E" w:rsidRPr="00CD0807" w:rsidRDefault="00E6779E" w:rsidP="00BA0BC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 xml:space="preserve">Tracks </w:t>
            </w:r>
            <w:r w:rsidR="00061FE5">
              <w:rPr>
                <w:rFonts w:ascii="Times New Roman" w:hAnsi="Times New Roman" w:cs="Times New Roman"/>
                <w:sz w:val="20"/>
                <w:szCs w:val="20"/>
              </w:rPr>
              <w:t>routes</w:t>
            </w: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, distance</w:t>
            </w:r>
            <w:r w:rsidR="002A4BE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 xml:space="preserve"> and pace of physical activity </w:t>
            </w:r>
            <w:r w:rsidR="00061FE5">
              <w:rPr>
                <w:rFonts w:ascii="Times New Roman" w:hAnsi="Times New Roman" w:cs="Times New Roman"/>
                <w:sz w:val="20"/>
                <w:szCs w:val="20"/>
              </w:rPr>
              <w:t>via</w:t>
            </w: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 xml:space="preserve"> GPS. Contains written workout</w:t>
            </w:r>
            <w:r w:rsidR="00061FE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 xml:space="preserve">, ability to create individual training plans. Includes social features </w:t>
            </w:r>
            <w:r w:rsidR="002A4B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community feed</w:t>
            </w:r>
            <w:r w:rsidR="002A4BE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, workout challenges, and ability to share workouts.</w:t>
            </w:r>
          </w:p>
        </w:tc>
      </w:tr>
      <w:tr w:rsidR="00E6779E" w:rsidRPr="00CD0807" w14:paraId="1107B014" w14:textId="77777777" w:rsidTr="00061FE5">
        <w:trPr>
          <w:cantSplit/>
        </w:trPr>
        <w:tc>
          <w:tcPr>
            <w:tcW w:w="985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6EE1E888" w14:textId="77777777" w:rsidR="00E6779E" w:rsidRPr="00CD0807" w:rsidRDefault="00E6779E" w:rsidP="00BA0B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CD08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al-setting</w:t>
            </w:r>
            <w:proofErr w:type="gramEnd"/>
            <w:r w:rsidRPr="00CD08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behaviour)</w:t>
            </w:r>
          </w:p>
        </w:tc>
        <w:tc>
          <w:tcPr>
            <w:tcW w:w="2034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6BA2A87B" w14:textId="77777777" w:rsidR="00E6779E" w:rsidRPr="00CD0807" w:rsidRDefault="00E6779E" w:rsidP="00BA0BC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Goal-setter: set duration of goal, workout frequency, duration, and type of workout video.</w:t>
            </w:r>
          </w:p>
        </w:tc>
        <w:tc>
          <w:tcPr>
            <w:tcW w:w="1981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5A267948" w14:textId="6E4A8136" w:rsidR="00E6779E" w:rsidRPr="00CD0807" w:rsidRDefault="00E6779E" w:rsidP="00BA0BC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Goal-setter: set goal type (</w:t>
            </w:r>
            <w:r w:rsidR="002A4BEB" w:rsidRPr="00CD0807">
              <w:rPr>
                <w:rFonts w:ascii="Times New Roman" w:hAnsi="Times New Roman" w:cs="Times New Roman"/>
                <w:sz w:val="20"/>
                <w:szCs w:val="20"/>
              </w:rPr>
              <w:t>i.e.,</w:t>
            </w: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 xml:space="preserve"> distance or duration) workout frequency and activity type (</w:t>
            </w:r>
            <w:r w:rsidR="002A4BEB" w:rsidRPr="00CD0807">
              <w:rPr>
                <w:rFonts w:ascii="Times New Roman" w:hAnsi="Times New Roman" w:cs="Times New Roman"/>
                <w:sz w:val="20"/>
                <w:szCs w:val="20"/>
              </w:rPr>
              <w:t>i.e.,</w:t>
            </w: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 xml:space="preserve"> walking, running, cycling).</w:t>
            </w:r>
          </w:p>
        </w:tc>
      </w:tr>
      <w:tr w:rsidR="00E6779E" w:rsidRPr="00CD0807" w14:paraId="16FCCD68" w14:textId="77777777" w:rsidTr="00061FE5">
        <w:trPr>
          <w:cantSplit/>
        </w:trPr>
        <w:tc>
          <w:tcPr>
            <w:tcW w:w="985" w:type="pct"/>
          </w:tcPr>
          <w:p w14:paraId="6EFA9879" w14:textId="77777777" w:rsidR="00E6779E" w:rsidRPr="00CD0807" w:rsidRDefault="00E6779E" w:rsidP="00BA0B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CD08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al-setting</w:t>
            </w:r>
            <w:proofErr w:type="gramEnd"/>
            <w:r w:rsidRPr="00CD08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outcome)</w:t>
            </w:r>
          </w:p>
        </w:tc>
        <w:tc>
          <w:tcPr>
            <w:tcW w:w="2034" w:type="pct"/>
          </w:tcPr>
          <w:p w14:paraId="1EB8566A" w14:textId="271E0B4B" w:rsidR="00E6779E" w:rsidRPr="00CD0807" w:rsidRDefault="00E6779E" w:rsidP="00BA0BC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Goal-setter: set outcome to achieve through physical activity (i.e.</w:t>
            </w:r>
            <w:r w:rsidR="0077108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 xml:space="preserve"> increase activity, lose weight, tone, build muscle, reduce stress).</w:t>
            </w:r>
          </w:p>
        </w:tc>
        <w:tc>
          <w:tcPr>
            <w:tcW w:w="1981" w:type="pct"/>
            <w:vAlign w:val="center"/>
          </w:tcPr>
          <w:p w14:paraId="20D7EF1C" w14:textId="77777777" w:rsidR="00E6779E" w:rsidRPr="00CD0807" w:rsidRDefault="00E6779E" w:rsidP="00BA0BC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b/>
                <w:sz w:val="20"/>
                <w:szCs w:val="20"/>
              </w:rPr>
              <w:t>—</w:t>
            </w:r>
          </w:p>
        </w:tc>
      </w:tr>
      <w:tr w:rsidR="00E6779E" w:rsidRPr="00CD0807" w14:paraId="36C0A12D" w14:textId="77777777" w:rsidTr="00061FE5">
        <w:trPr>
          <w:cantSplit/>
        </w:trPr>
        <w:tc>
          <w:tcPr>
            <w:tcW w:w="985" w:type="pct"/>
            <w:shd w:val="clear" w:color="auto" w:fill="E7E6E6" w:themeFill="background2"/>
          </w:tcPr>
          <w:p w14:paraId="7B60C626" w14:textId="77777777" w:rsidR="00E6779E" w:rsidRPr="00CD0807" w:rsidRDefault="00E6779E" w:rsidP="00BA0B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mpt self-monitoring (behaviour)</w:t>
            </w:r>
          </w:p>
        </w:tc>
        <w:tc>
          <w:tcPr>
            <w:tcW w:w="2034" w:type="pct"/>
            <w:shd w:val="clear" w:color="auto" w:fill="E7E6E6" w:themeFill="background2"/>
          </w:tcPr>
          <w:p w14:paraId="4A9EA8EC" w14:textId="46A3FFC2" w:rsidR="00E6779E" w:rsidRPr="00CD0807" w:rsidRDefault="00E6779E" w:rsidP="00BA0BC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Log activity: automatically logs time watched for exercise videos; list of external activities to log date, duration</w:t>
            </w:r>
            <w:r w:rsidR="0077108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 xml:space="preserve"> and calories completed. </w:t>
            </w:r>
          </w:p>
        </w:tc>
        <w:tc>
          <w:tcPr>
            <w:tcW w:w="1981" w:type="pct"/>
            <w:shd w:val="clear" w:color="auto" w:fill="E7E6E6" w:themeFill="background2"/>
          </w:tcPr>
          <w:p w14:paraId="43C34F29" w14:textId="1C978DB5" w:rsidR="00E6779E" w:rsidRPr="00CD0807" w:rsidRDefault="00E6779E" w:rsidP="00BA0BC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 xml:space="preserve">Log activity: GPS tracker (visual maps); list of external activities to log date, GPS route, distance, duration, calories, heart rate, pace. </w:t>
            </w:r>
          </w:p>
        </w:tc>
      </w:tr>
      <w:tr w:rsidR="00E6779E" w:rsidRPr="00CD0807" w14:paraId="57CE20A2" w14:textId="77777777" w:rsidTr="00061FE5">
        <w:trPr>
          <w:cantSplit/>
        </w:trPr>
        <w:tc>
          <w:tcPr>
            <w:tcW w:w="985" w:type="pct"/>
          </w:tcPr>
          <w:p w14:paraId="16F4078D" w14:textId="77777777" w:rsidR="00E6779E" w:rsidRPr="00CD0807" w:rsidRDefault="00E6779E" w:rsidP="00BA0B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mpt self-monitoring (outcome)</w:t>
            </w:r>
          </w:p>
        </w:tc>
        <w:tc>
          <w:tcPr>
            <w:tcW w:w="2034" w:type="pct"/>
          </w:tcPr>
          <w:p w14:paraId="2AD27BA6" w14:textId="64BBC62C" w:rsidR="00E6779E" w:rsidRPr="00CD0807" w:rsidRDefault="00E6779E" w:rsidP="00BA0BC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 xml:space="preserve">Monitoring dashboard: displays </w:t>
            </w:r>
            <w:r w:rsidR="00771089" w:rsidRPr="00CD0807">
              <w:rPr>
                <w:rFonts w:ascii="Times New Roman" w:hAnsi="Times New Roman" w:cs="Times New Roman"/>
                <w:sz w:val="20"/>
                <w:szCs w:val="20"/>
              </w:rPr>
              <w:t>behavioral</w:t>
            </w: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 xml:space="preserve"> outcomes (i.e.</w:t>
            </w:r>
            <w:r w:rsidR="0077108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 xml:space="preserve"> calories, completed) and calendar (day workout completed).</w:t>
            </w:r>
          </w:p>
        </w:tc>
        <w:tc>
          <w:tcPr>
            <w:tcW w:w="1981" w:type="pct"/>
          </w:tcPr>
          <w:p w14:paraId="67DE5775" w14:textId="4B01CC2E" w:rsidR="00E6779E" w:rsidRPr="00CD0807" w:rsidRDefault="00E6779E" w:rsidP="00BA0BC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 xml:space="preserve">Monitoring dashboard: displays </w:t>
            </w:r>
            <w:r w:rsidR="00771089" w:rsidRPr="00CD0807">
              <w:rPr>
                <w:rFonts w:ascii="Times New Roman" w:hAnsi="Times New Roman" w:cs="Times New Roman"/>
                <w:sz w:val="20"/>
                <w:szCs w:val="20"/>
              </w:rPr>
              <w:t>behavioral</w:t>
            </w: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 xml:space="preserve"> outcomes (</w:t>
            </w:r>
            <w:r w:rsidR="00771089" w:rsidRPr="00CD0807">
              <w:rPr>
                <w:rFonts w:ascii="Times New Roman" w:hAnsi="Times New Roman" w:cs="Times New Roman"/>
                <w:sz w:val="20"/>
                <w:szCs w:val="20"/>
              </w:rPr>
              <w:t>i.e.</w:t>
            </w:r>
            <w:r w:rsidR="0077108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distance, duration, calories), weekly chart of distance</w:t>
            </w:r>
            <w:r w:rsidR="0077108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 xml:space="preserve">day, and donut chart of progress toward weekly goal. </w:t>
            </w:r>
          </w:p>
        </w:tc>
      </w:tr>
      <w:tr w:rsidR="00E6779E" w:rsidRPr="00CD0807" w14:paraId="2B14185B" w14:textId="77777777" w:rsidTr="00061FE5">
        <w:trPr>
          <w:cantSplit/>
        </w:trPr>
        <w:tc>
          <w:tcPr>
            <w:tcW w:w="985" w:type="pct"/>
            <w:shd w:val="clear" w:color="auto" w:fill="E7E6E6" w:themeFill="background2"/>
          </w:tcPr>
          <w:p w14:paraId="19C6CDBB" w14:textId="77777777" w:rsidR="00E6779E" w:rsidRPr="00CD0807" w:rsidRDefault="00E6779E" w:rsidP="00BA0B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tion planning</w:t>
            </w:r>
          </w:p>
        </w:tc>
        <w:tc>
          <w:tcPr>
            <w:tcW w:w="2034" w:type="pct"/>
            <w:shd w:val="clear" w:color="auto" w:fill="E7E6E6" w:themeFill="background2"/>
          </w:tcPr>
          <w:p w14:paraId="7ACF4177" w14:textId="4AC2B528" w:rsidR="00E6779E" w:rsidRPr="00CD0807" w:rsidRDefault="00E6779E" w:rsidP="00BA0BC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 xml:space="preserve">Workout scheduler: Schedule workouts per week, length of workout, and workout videos. </w:t>
            </w:r>
          </w:p>
        </w:tc>
        <w:tc>
          <w:tcPr>
            <w:tcW w:w="1981" w:type="pct"/>
            <w:shd w:val="clear" w:color="auto" w:fill="E7E6E6" w:themeFill="background2"/>
          </w:tcPr>
          <w:p w14:paraId="7C0F7DD2" w14:textId="77777777" w:rsidR="00E6779E" w:rsidRPr="00CD0807" w:rsidRDefault="00E6779E" w:rsidP="00BA0BC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 xml:space="preserve">Training plan: Schedule activity, date, and time, start and end dates. </w:t>
            </w:r>
          </w:p>
          <w:p w14:paraId="795ACA69" w14:textId="77777777" w:rsidR="00E6779E" w:rsidRPr="00CD0807" w:rsidRDefault="00E6779E" w:rsidP="00BA0BC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779E" w:rsidRPr="00CD0807" w14:paraId="249FE71E" w14:textId="77777777" w:rsidTr="00061FE5">
        <w:trPr>
          <w:cantSplit/>
        </w:trPr>
        <w:tc>
          <w:tcPr>
            <w:tcW w:w="985" w:type="pct"/>
          </w:tcPr>
          <w:p w14:paraId="3CF7186D" w14:textId="77777777" w:rsidR="00E6779E" w:rsidRPr="00CD0807" w:rsidRDefault="00E6779E" w:rsidP="00BA0B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ach to use prompts/cues</w:t>
            </w:r>
          </w:p>
        </w:tc>
        <w:tc>
          <w:tcPr>
            <w:tcW w:w="2034" w:type="pct"/>
          </w:tcPr>
          <w:p w14:paraId="6E70DE5E" w14:textId="77777777" w:rsidR="00E6779E" w:rsidRPr="00CD0807" w:rsidRDefault="00E6779E" w:rsidP="00BA0BC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 xml:space="preserve">Reminders: </w:t>
            </w:r>
            <w:proofErr w:type="gramStart"/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Schedule day</w:t>
            </w:r>
            <w:proofErr w:type="gramEnd"/>
            <w:r w:rsidRPr="00CD0807">
              <w:rPr>
                <w:rFonts w:ascii="Times New Roman" w:hAnsi="Times New Roman" w:cs="Times New Roman"/>
                <w:sz w:val="20"/>
                <w:szCs w:val="20"/>
              </w:rPr>
              <w:t xml:space="preserve"> and time of reminders; schedule app curated workout reminders for morning, afternoon or evening.</w:t>
            </w:r>
          </w:p>
        </w:tc>
        <w:tc>
          <w:tcPr>
            <w:tcW w:w="1981" w:type="pct"/>
          </w:tcPr>
          <w:p w14:paraId="7B0FB501" w14:textId="77777777" w:rsidR="00E6779E" w:rsidRPr="00CD0807" w:rsidRDefault="00E6779E" w:rsidP="00BA0BC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 xml:space="preserve">Reminders </w:t>
            </w:r>
            <w:r w:rsidRPr="00CD08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gramStart"/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Schedule day</w:t>
            </w:r>
            <w:proofErr w:type="gramEnd"/>
            <w:r w:rsidRPr="00CD0807">
              <w:rPr>
                <w:rFonts w:ascii="Times New Roman" w:hAnsi="Times New Roman" w:cs="Times New Roman"/>
                <w:sz w:val="20"/>
                <w:szCs w:val="20"/>
              </w:rPr>
              <w:t xml:space="preserve"> and time for training plan reminders within the training plan feature (see row above). </w:t>
            </w:r>
          </w:p>
        </w:tc>
      </w:tr>
      <w:tr w:rsidR="00E6779E" w:rsidRPr="00CD0807" w14:paraId="3D3D1853" w14:textId="77777777" w:rsidTr="00061FE5">
        <w:trPr>
          <w:cantSplit/>
        </w:trPr>
        <w:tc>
          <w:tcPr>
            <w:tcW w:w="985" w:type="pct"/>
            <w:shd w:val="clear" w:color="auto" w:fill="E7E6E6" w:themeFill="background2"/>
          </w:tcPr>
          <w:p w14:paraId="25723833" w14:textId="77777777" w:rsidR="00E6779E" w:rsidRPr="00CD0807" w:rsidRDefault="00E6779E" w:rsidP="00BA0B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Model/demonstrate the behaviour</w:t>
            </w:r>
          </w:p>
        </w:tc>
        <w:tc>
          <w:tcPr>
            <w:tcW w:w="2034" w:type="pct"/>
            <w:shd w:val="clear" w:color="auto" w:fill="E7E6E6" w:themeFill="background2"/>
          </w:tcPr>
          <w:p w14:paraId="29E2CF40" w14:textId="007FFCE7" w:rsidR="00E6779E" w:rsidRPr="00CD0807" w:rsidRDefault="00E6779E" w:rsidP="00BA0BC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 xml:space="preserve">Video workouts: varying lengths, intensities, </w:t>
            </w:r>
            <w:proofErr w:type="spellStart"/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organised</w:t>
            </w:r>
            <w:proofErr w:type="spellEnd"/>
            <w:r w:rsidRPr="00CD0807">
              <w:rPr>
                <w:rFonts w:ascii="Times New Roman" w:hAnsi="Times New Roman" w:cs="Times New Roman"/>
                <w:sz w:val="20"/>
                <w:szCs w:val="20"/>
              </w:rPr>
              <w:t xml:space="preserve"> by exercise type</w:t>
            </w:r>
            <w:r w:rsidR="0020351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or other category (</w:t>
            </w:r>
            <w:proofErr w:type="gramStart"/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proofErr w:type="gramEnd"/>
            <w:r w:rsidRPr="00CD0807">
              <w:rPr>
                <w:rFonts w:ascii="Times New Roman" w:hAnsi="Times New Roman" w:cs="Times New Roman"/>
                <w:sz w:val="20"/>
                <w:szCs w:val="20"/>
              </w:rPr>
              <w:t xml:space="preserve"> small space, no equipment, beginner). Different trainers provide verbal instruction and visual demonstrations </w:t>
            </w:r>
            <w:r w:rsidR="00203513">
              <w:rPr>
                <w:rFonts w:ascii="Times New Roman" w:hAnsi="Times New Roman" w:cs="Times New Roman"/>
                <w:sz w:val="20"/>
                <w:szCs w:val="20"/>
              </w:rPr>
              <w:t>throughout</w:t>
            </w: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1981" w:type="pct"/>
            <w:shd w:val="clear" w:color="auto" w:fill="E7E6E6" w:themeFill="background2"/>
          </w:tcPr>
          <w:p w14:paraId="7D35921A" w14:textId="77777777" w:rsidR="00E6779E" w:rsidRPr="00CD0807" w:rsidRDefault="00E6779E" w:rsidP="00BA0BC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List of individual exercise names to perform within the workout routine (</w:t>
            </w:r>
            <w:proofErr w:type="gramStart"/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proofErr w:type="gramEnd"/>
            <w:r w:rsidRPr="00CD0807">
              <w:rPr>
                <w:rFonts w:ascii="Times New Roman" w:hAnsi="Times New Roman" w:cs="Times New Roman"/>
                <w:sz w:val="20"/>
                <w:szCs w:val="20"/>
              </w:rPr>
              <w:t xml:space="preserve"> calf raise, runner stretch).</w:t>
            </w:r>
            <w:r w:rsidRPr="00CD08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  <w:p w14:paraId="0B32F712" w14:textId="77777777" w:rsidR="00E6779E" w:rsidRPr="00CD0807" w:rsidRDefault="00E6779E" w:rsidP="00BA0BC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779E" w:rsidRPr="00CD0807" w14:paraId="6697BFEB" w14:textId="77777777" w:rsidTr="00061FE5">
        <w:trPr>
          <w:cantSplit/>
        </w:trPr>
        <w:tc>
          <w:tcPr>
            <w:tcW w:w="985" w:type="pct"/>
          </w:tcPr>
          <w:p w14:paraId="6BDAF720" w14:textId="77777777" w:rsidR="00E6779E" w:rsidRPr="00CD0807" w:rsidRDefault="00E6779E" w:rsidP="00BA0B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ilitate social comparison</w:t>
            </w:r>
          </w:p>
        </w:tc>
        <w:tc>
          <w:tcPr>
            <w:tcW w:w="2034" w:type="pct"/>
          </w:tcPr>
          <w:p w14:paraId="4A4771B2" w14:textId="27DC577C" w:rsidR="00E6779E" w:rsidRPr="00CD0807" w:rsidRDefault="00E6779E" w:rsidP="00BA0BC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 xml:space="preserve">Video workout leader board: Number of users completing workout video at </w:t>
            </w:r>
            <w:r w:rsidR="00C87E6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 xml:space="preserve"> time and shows user rank in terms of calories burned. </w:t>
            </w:r>
          </w:p>
          <w:p w14:paraId="31E1A93C" w14:textId="1729E868" w:rsidR="00E6779E" w:rsidRPr="00CD0807" w:rsidRDefault="00E6779E" w:rsidP="00BA0BC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 xml:space="preserve">Group classes: </w:t>
            </w:r>
            <w:r w:rsidR="00C87E6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cheduled classes with users for specified day</w:t>
            </w:r>
            <w:r w:rsidR="00C87E6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 xml:space="preserve">time. </w:t>
            </w:r>
          </w:p>
        </w:tc>
        <w:tc>
          <w:tcPr>
            <w:tcW w:w="1981" w:type="pct"/>
          </w:tcPr>
          <w:p w14:paraId="07DA8E74" w14:textId="73F45DD5" w:rsidR="00E6779E" w:rsidRPr="00CD0807" w:rsidRDefault="00E6779E" w:rsidP="00BA0BC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Activity feed: Community feed where users can share photos, comments, and statistics of completed workouts and other users can react and post comments.</w:t>
            </w:r>
          </w:p>
        </w:tc>
      </w:tr>
      <w:tr w:rsidR="00E6779E" w:rsidRPr="00CD0807" w14:paraId="4820949C" w14:textId="77777777" w:rsidTr="00061FE5">
        <w:trPr>
          <w:cantSplit/>
        </w:trPr>
        <w:tc>
          <w:tcPr>
            <w:tcW w:w="985" w:type="pct"/>
            <w:shd w:val="clear" w:color="auto" w:fill="E7E6E6" w:themeFill="background2"/>
          </w:tcPr>
          <w:p w14:paraId="66AA9B05" w14:textId="77777777" w:rsidR="00E6779E" w:rsidRPr="00CD0807" w:rsidRDefault="00E6779E" w:rsidP="00BA0B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ilitate social comparison</w:t>
            </w:r>
          </w:p>
        </w:tc>
        <w:tc>
          <w:tcPr>
            <w:tcW w:w="2034" w:type="pct"/>
            <w:shd w:val="clear" w:color="auto" w:fill="E7E6E6" w:themeFill="background2"/>
          </w:tcPr>
          <w:p w14:paraId="3A0A0A4D" w14:textId="77777777" w:rsidR="00E6779E" w:rsidRPr="00CD0807" w:rsidRDefault="00E6779E" w:rsidP="00BA0BC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 xml:space="preserve">Global challenges: Set challenges for all users to complete specified activities within a specified time. </w:t>
            </w:r>
          </w:p>
          <w:p w14:paraId="2E39ECA3" w14:textId="77777777" w:rsidR="00E6779E" w:rsidRPr="00CD0807" w:rsidRDefault="00E6779E" w:rsidP="00BA0BC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 xml:space="preserve">Personal challenge: Select videos, </w:t>
            </w:r>
            <w:proofErr w:type="gramStart"/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  <w:proofErr w:type="gramEnd"/>
            <w:r w:rsidRPr="00CD0807">
              <w:rPr>
                <w:rFonts w:ascii="Times New Roman" w:hAnsi="Times New Roman" w:cs="Times New Roman"/>
                <w:sz w:val="20"/>
                <w:szCs w:val="20"/>
              </w:rPr>
              <w:t xml:space="preserve"> and duration with invited friends.</w:t>
            </w:r>
          </w:p>
        </w:tc>
        <w:tc>
          <w:tcPr>
            <w:tcW w:w="1981" w:type="pct"/>
            <w:shd w:val="clear" w:color="auto" w:fill="E7E6E6" w:themeFill="background2"/>
          </w:tcPr>
          <w:p w14:paraId="7F37F9AF" w14:textId="1616E8BE" w:rsidR="00E6779E" w:rsidRPr="00CD0807" w:rsidRDefault="00E6779E" w:rsidP="00BA0BC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 xml:space="preserve">Global challenges: Set challenges for users to complete specified activities within a specified time. Displays rank against other users. </w:t>
            </w:r>
          </w:p>
          <w:p w14:paraId="2172B1ED" w14:textId="77777777" w:rsidR="00E6779E" w:rsidRPr="00CD0807" w:rsidRDefault="00E6779E" w:rsidP="00BA0BC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Personal challenge: Create challenge type (</w:t>
            </w:r>
            <w:proofErr w:type="gramStart"/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proofErr w:type="gramEnd"/>
            <w:r w:rsidRPr="00CD0807">
              <w:rPr>
                <w:rFonts w:ascii="Times New Roman" w:hAnsi="Times New Roman" w:cs="Times New Roman"/>
                <w:sz w:val="20"/>
                <w:szCs w:val="20"/>
              </w:rPr>
              <w:t xml:space="preserve"> calories, distance) for specified activity (e.g. walk), date and duration with invited friends. </w:t>
            </w:r>
          </w:p>
        </w:tc>
      </w:tr>
      <w:tr w:rsidR="00E6779E" w:rsidRPr="00CD0807" w14:paraId="67B7987D" w14:textId="77777777" w:rsidTr="00061FE5">
        <w:trPr>
          <w:cantSplit/>
        </w:trPr>
        <w:tc>
          <w:tcPr>
            <w:tcW w:w="985" w:type="pct"/>
            <w:tcBorders>
              <w:bottom w:val="single" w:sz="4" w:space="0" w:color="auto"/>
            </w:tcBorders>
          </w:tcPr>
          <w:p w14:paraId="24F1F167" w14:textId="77777777" w:rsidR="00E6779E" w:rsidRPr="00CD0807" w:rsidRDefault="00E6779E" w:rsidP="00BA0B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n social support/social change</w:t>
            </w:r>
          </w:p>
        </w:tc>
        <w:tc>
          <w:tcPr>
            <w:tcW w:w="2034" w:type="pct"/>
            <w:tcBorders>
              <w:bottom w:val="single" w:sz="4" w:space="0" w:color="auto"/>
            </w:tcBorders>
          </w:tcPr>
          <w:p w14:paraId="70C6AFE4" w14:textId="77777777" w:rsidR="00E6779E" w:rsidRPr="00CD0807" w:rsidRDefault="00E6779E" w:rsidP="00BA0BC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 xml:space="preserve">Invite friends: Search for and invite friends to use the app. </w:t>
            </w:r>
          </w:p>
          <w:p w14:paraId="1156B5DE" w14:textId="77777777" w:rsidR="00E6779E" w:rsidRPr="00CD0807" w:rsidRDefault="00E6779E" w:rsidP="00BA0BC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 xml:space="preserve">Chat: Chat with friends in the app. </w:t>
            </w:r>
          </w:p>
          <w:p w14:paraId="468BB8D3" w14:textId="77777777" w:rsidR="00E6779E" w:rsidRPr="00CD0807" w:rsidRDefault="00E6779E" w:rsidP="00BA0BC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 xml:space="preserve">Schedule workouts with friends: Invite friends to complete video workout for scheduled day and time. </w:t>
            </w:r>
          </w:p>
        </w:tc>
        <w:tc>
          <w:tcPr>
            <w:tcW w:w="1981" w:type="pct"/>
            <w:tcBorders>
              <w:bottom w:val="single" w:sz="4" w:space="0" w:color="auto"/>
            </w:tcBorders>
          </w:tcPr>
          <w:p w14:paraId="793E52D0" w14:textId="77777777" w:rsidR="00E6779E" w:rsidRPr="00CD0807" w:rsidRDefault="00E6779E" w:rsidP="00BA0BC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 xml:space="preserve">Invite friends: Search for and invite friends to use the app. </w:t>
            </w:r>
          </w:p>
          <w:p w14:paraId="66FBDF6F" w14:textId="77777777" w:rsidR="00E6779E" w:rsidRPr="00CD0807" w:rsidRDefault="00E6779E" w:rsidP="00BA0BC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Share details: User can share completed workouts, routines, and routes with friends or all users.</w:t>
            </w:r>
          </w:p>
        </w:tc>
      </w:tr>
    </w:tbl>
    <w:p w14:paraId="1591D744" w14:textId="77777777" w:rsidR="00796F5F" w:rsidRDefault="00E6779E" w:rsidP="00BA0BC5">
      <w:pPr>
        <w:rPr>
          <w:rFonts w:ascii="Times New Roman" w:hAnsi="Times New Roman" w:cs="Times New Roman"/>
          <w:sz w:val="20"/>
          <w:szCs w:val="20"/>
        </w:rPr>
      </w:pPr>
      <w:r w:rsidRPr="00CD0807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CD0807">
        <w:rPr>
          <w:rFonts w:ascii="Times New Roman" w:hAnsi="Times New Roman" w:cs="Times New Roman"/>
          <w:sz w:val="20"/>
          <w:szCs w:val="20"/>
        </w:rPr>
        <w:t xml:space="preserve">Reminders were removed from the free version of the app (in Australia) sometime in 2020, with some participants having access to reminders during their participation and others not having access. </w:t>
      </w:r>
    </w:p>
    <w:p w14:paraId="0BA7C85A" w14:textId="15FAA0A2" w:rsidR="00927DDB" w:rsidRPr="00CD0807" w:rsidRDefault="00E6779E" w:rsidP="00BA0BC5">
      <w:pPr>
        <w:rPr>
          <w:rFonts w:ascii="Times New Roman" w:hAnsi="Times New Roman" w:cs="Times New Roman"/>
          <w:sz w:val="20"/>
          <w:szCs w:val="20"/>
        </w:rPr>
      </w:pPr>
      <w:r w:rsidRPr="00CD0807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CD0807">
        <w:rPr>
          <w:rFonts w:ascii="Times New Roman" w:hAnsi="Times New Roman" w:cs="Times New Roman"/>
          <w:sz w:val="20"/>
          <w:szCs w:val="20"/>
        </w:rPr>
        <w:t>Video demonstrations were unavailable in the Australian free version of the app but were available on the Under Armour® YouTube channel. Video demonstrations were added to some workout routines within the app sometime in 2020.</w:t>
      </w:r>
    </w:p>
    <w:sectPr w:rsidR="00927DDB" w:rsidRPr="00CD0807" w:rsidSect="00AD5875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79E"/>
    <w:rsid w:val="00061FE5"/>
    <w:rsid w:val="000A1152"/>
    <w:rsid w:val="000C55EF"/>
    <w:rsid w:val="001D2217"/>
    <w:rsid w:val="00203513"/>
    <w:rsid w:val="00292E7A"/>
    <w:rsid w:val="00293FB5"/>
    <w:rsid w:val="002A4BEB"/>
    <w:rsid w:val="003A5A6E"/>
    <w:rsid w:val="003D1A4F"/>
    <w:rsid w:val="00425CEF"/>
    <w:rsid w:val="00427643"/>
    <w:rsid w:val="00500A41"/>
    <w:rsid w:val="006525E5"/>
    <w:rsid w:val="006855DC"/>
    <w:rsid w:val="006F03EF"/>
    <w:rsid w:val="00741EBB"/>
    <w:rsid w:val="007628CE"/>
    <w:rsid w:val="00771089"/>
    <w:rsid w:val="00774FD3"/>
    <w:rsid w:val="007853F7"/>
    <w:rsid w:val="00794033"/>
    <w:rsid w:val="00796F5F"/>
    <w:rsid w:val="007C1726"/>
    <w:rsid w:val="0084454B"/>
    <w:rsid w:val="00927DDB"/>
    <w:rsid w:val="0094755F"/>
    <w:rsid w:val="009753E5"/>
    <w:rsid w:val="00A319D7"/>
    <w:rsid w:val="00A50831"/>
    <w:rsid w:val="00AD5875"/>
    <w:rsid w:val="00B62AFA"/>
    <w:rsid w:val="00BA0BC5"/>
    <w:rsid w:val="00C60C11"/>
    <w:rsid w:val="00C64633"/>
    <w:rsid w:val="00C7611D"/>
    <w:rsid w:val="00C87E69"/>
    <w:rsid w:val="00CD0807"/>
    <w:rsid w:val="00DA65D6"/>
    <w:rsid w:val="00DB3A55"/>
    <w:rsid w:val="00DF16F9"/>
    <w:rsid w:val="00E25D01"/>
    <w:rsid w:val="00E6779E"/>
    <w:rsid w:val="00E76FBA"/>
    <w:rsid w:val="00F050BD"/>
    <w:rsid w:val="00F81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33EA6"/>
  <w15:chartTrackingRefBased/>
  <w15:docId w15:val="{12DBE686-24EF-47D9-AEA1-EBEFC8017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79E"/>
    <w:pPr>
      <w:spacing w:line="48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779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27D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7D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7DDB"/>
    <w:rPr>
      <w:rFonts w:ascii="Arial" w:hAnsi="Arial"/>
      <w:sz w:val="20"/>
      <w:szCs w:val="20"/>
    </w:rPr>
  </w:style>
  <w:style w:type="paragraph" w:customStyle="1" w:styleId="APATable">
    <w:name w:val="APA Table"/>
    <w:basedOn w:val="Normal"/>
    <w:link w:val="APATableChar"/>
    <w:qFormat/>
    <w:rsid w:val="00927DDB"/>
    <w:pPr>
      <w:spacing w:after="0"/>
    </w:pPr>
    <w:rPr>
      <w:rFonts w:eastAsia="Times New Roman" w:cs="Arial"/>
      <w:b/>
      <w:color w:val="000000" w:themeColor="text1"/>
      <w:lang w:eastAsia="en-AU"/>
    </w:rPr>
  </w:style>
  <w:style w:type="character" w:customStyle="1" w:styleId="APATableChar">
    <w:name w:val="APA Table Char"/>
    <w:basedOn w:val="DefaultParagraphFont"/>
    <w:link w:val="APATable"/>
    <w:rsid w:val="00927DDB"/>
    <w:rPr>
      <w:rFonts w:ascii="Arial" w:eastAsia="Times New Roman" w:hAnsi="Arial" w:cs="Arial"/>
      <w:b/>
      <w:color w:val="000000" w:themeColor="text1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5D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D01"/>
    <w:rPr>
      <w:rFonts w:ascii="Segoe UI" w:hAnsi="Segoe UI" w:cs="Segoe UI"/>
      <w:sz w:val="18"/>
      <w:szCs w:val="18"/>
    </w:rPr>
  </w:style>
  <w:style w:type="paragraph" w:customStyle="1" w:styleId="APAFigure">
    <w:name w:val="APA Figure"/>
    <w:basedOn w:val="Normal"/>
    <w:link w:val="APAFigureChar"/>
    <w:qFormat/>
    <w:rsid w:val="00774FD3"/>
    <w:pPr>
      <w:spacing w:after="0"/>
    </w:pPr>
    <w:rPr>
      <w:rFonts w:cs="Arial"/>
      <w:b/>
    </w:rPr>
  </w:style>
  <w:style w:type="character" w:customStyle="1" w:styleId="APAFigureChar">
    <w:name w:val="APA Figure Char"/>
    <w:basedOn w:val="DefaultParagraphFont"/>
    <w:link w:val="APAFigure"/>
    <w:rsid w:val="00774FD3"/>
    <w:rPr>
      <w:rFonts w:ascii="Arial" w:hAnsi="Arial" w:cs="Arial"/>
      <w:b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45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454B"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628CE"/>
    <w:pPr>
      <w:spacing w:after="0"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004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4</Words>
  <Characters>3560</Characters>
  <Application>Microsoft Office Word</Application>
  <DocSecurity>0</DocSecurity>
  <Lines>29</Lines>
  <Paragraphs>8</Paragraphs>
  <ScaleCrop>false</ScaleCrop>
  <Company/>
  <LinksUpToDate>false</LinksUpToDate>
  <CharactersWithSpaces>4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Jones</dc:creator>
  <cp:keywords/>
  <dc:description/>
  <cp:lastModifiedBy>Tamara Jones</cp:lastModifiedBy>
  <cp:revision>3</cp:revision>
  <dcterms:created xsi:type="dcterms:W3CDTF">2022-09-22T02:02:00Z</dcterms:created>
  <dcterms:modified xsi:type="dcterms:W3CDTF">2022-09-22T02:02:00Z</dcterms:modified>
</cp:coreProperties>
</file>